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D61" w:rsidRPr="00F93D61" w:rsidRDefault="00F36E3E" w:rsidP="00F93D61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Additional</w:t>
      </w:r>
      <w:r w:rsidR="00F93D61" w:rsidRPr="00F93D61">
        <w:rPr>
          <w:rFonts w:ascii="Arial" w:hAnsi="Arial" w:cs="Arial"/>
        </w:rPr>
        <w:t xml:space="preserve"> file 1</w:t>
      </w:r>
    </w:p>
    <w:p w:rsidR="00A2617C" w:rsidRPr="00F93D61" w:rsidRDefault="00F93D61" w:rsidP="00F93D61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 w:rsidRPr="00F93D61">
        <w:rPr>
          <w:rFonts w:ascii="Arial" w:hAnsi="Arial" w:cs="Arial"/>
        </w:rPr>
        <w:t>This study was approved by the ethics committee of institutions described below.</w:t>
      </w:r>
      <w:bookmarkStart w:id="0" w:name="_GoBack"/>
      <w:bookmarkEnd w:id="0"/>
    </w:p>
    <w:p w:rsidR="00A2617C" w:rsidRPr="00A2617C" w:rsidRDefault="00A2617C" w:rsidP="00F93D61">
      <w:pPr>
        <w:pStyle w:val="NoSpacing"/>
        <w:spacing w:after="240" w:line="276" w:lineRule="auto"/>
        <w:rPr>
          <w:rFonts w:ascii="Arial" w:hAnsi="Arial" w:cs="Arial"/>
        </w:rPr>
      </w:pP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Yokohama City University Graduate School of Medicine, Yokohama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Gunma University Graduate School of Medicine, Maebashi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Sapporo Medical University School of Medicine, Sapporo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Chiba University Graduate School of Medicine, Chiba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Kanazawa University Graduate School of Medical Science, Kanazawa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Mie University Graduate School of Medicine, Tsu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Osaka University Graduate School of Medicine, Osaka, Japan</w:t>
      </w:r>
    </w:p>
    <w:p w:rsidR="00A2617C" w:rsidRDefault="00A2617C" w:rsidP="00A2617C">
      <w:pPr>
        <w:pStyle w:val="NoSpacing"/>
        <w:spacing w:after="240" w:line="276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</w:rPr>
        <w:t>Nagasaki University Graduate School of Biomedical Sciences, Nagasaki, Japan</w:t>
      </w:r>
    </w:p>
    <w:p w:rsidR="00141F4B" w:rsidRPr="00A2617C" w:rsidRDefault="00141F4B"/>
    <w:sectPr w:rsidR="00141F4B" w:rsidRPr="00A2617C" w:rsidSect="003670B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2617C"/>
    <w:rsid w:val="00082494"/>
    <w:rsid w:val="00141F4B"/>
    <w:rsid w:val="0023240A"/>
    <w:rsid w:val="003670BF"/>
    <w:rsid w:val="003811FE"/>
    <w:rsid w:val="00394D43"/>
    <w:rsid w:val="003A42E1"/>
    <w:rsid w:val="004E267F"/>
    <w:rsid w:val="00541959"/>
    <w:rsid w:val="00562F38"/>
    <w:rsid w:val="00704262"/>
    <w:rsid w:val="007D4BE6"/>
    <w:rsid w:val="00853F44"/>
    <w:rsid w:val="00983E05"/>
    <w:rsid w:val="00985EAC"/>
    <w:rsid w:val="00A2617C"/>
    <w:rsid w:val="00AA440C"/>
    <w:rsid w:val="00C5449B"/>
    <w:rsid w:val="00CB51CF"/>
    <w:rsid w:val="00D05C76"/>
    <w:rsid w:val="00D14E3F"/>
    <w:rsid w:val="00D17866"/>
    <w:rsid w:val="00E13733"/>
    <w:rsid w:val="00F36E3E"/>
    <w:rsid w:val="00F86567"/>
    <w:rsid w:val="00F93D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70B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617C"/>
    <w:rPr>
      <w:rFonts w:ascii="Century" w:eastAsia="MS Mincho" w:hAnsi="Century" w:cs="Times New Roman"/>
      <w:kern w:val="0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128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CU</dc:creator>
  <cp:keywords/>
  <dc:description/>
  <cp:lastModifiedBy>Ljabar</cp:lastModifiedBy>
  <cp:revision>3</cp:revision>
  <dcterms:created xsi:type="dcterms:W3CDTF">2014-09-18T04:11:00Z</dcterms:created>
  <dcterms:modified xsi:type="dcterms:W3CDTF">2014-09-24T20:50:00Z</dcterms:modified>
</cp:coreProperties>
</file>